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77C76" w14:textId="77777777" w:rsidR="003A454F" w:rsidRDefault="003A454F">
      <w:pPr>
        <w:rPr>
          <w:rFonts w:ascii="Calibri" w:eastAsia="Times New Roman" w:hAnsi="Calibri"/>
          <w:b/>
          <w:bCs/>
          <w:color w:val="000000"/>
          <w:lang w:val="es-MX"/>
        </w:rPr>
      </w:pPr>
      <w:bookmarkStart w:id="0" w:name="_GoBack"/>
      <w:bookmarkEnd w:id="0"/>
    </w:p>
    <w:p w14:paraId="63031A41" w14:textId="0B45D548" w:rsidR="0094160D" w:rsidRPr="003A454F" w:rsidRDefault="003A454F" w:rsidP="00B71DB6">
      <w:pPr>
        <w:keepLines/>
        <w:rPr>
          <w:rFonts w:ascii="Calibri" w:eastAsia="Times New Roman" w:hAnsi="Calibri"/>
          <w:b/>
          <w:bCs/>
          <w:color w:val="000000"/>
          <w:lang w:val="es-MX"/>
        </w:rPr>
      </w:pPr>
      <w:r>
        <w:rPr>
          <w:rFonts w:ascii="Calibri" w:eastAsia="Times New Roman" w:hAnsi="Calibri"/>
          <w:b/>
          <w:bCs/>
          <w:color w:val="000000"/>
          <w:lang w:val="es-MX"/>
        </w:rPr>
        <w:t xml:space="preserve">     </w:t>
      </w:r>
      <w:r w:rsidRPr="00D01D7B">
        <w:rPr>
          <w:rFonts w:ascii="Calibri" w:eastAsia="Times New Roman" w:hAnsi="Calibri"/>
          <w:b/>
          <w:bCs/>
          <w:color w:val="000000"/>
          <w:lang w:val="es-MX"/>
        </w:rPr>
        <w:t>S1 Table.</w:t>
      </w:r>
      <w:r w:rsidRPr="00D01D7B">
        <w:rPr>
          <w:rFonts w:ascii="Calibri" w:eastAsia="Times New Roman" w:hAnsi="Calibri"/>
          <w:color w:val="000000"/>
          <w:lang w:val="es-MX"/>
        </w:rPr>
        <w:t xml:space="preserve"> List of GenBank accession for cpDNA  haplotypes.</w:t>
      </w:r>
    </w:p>
    <w:tbl>
      <w:tblPr>
        <w:tblpPr w:leftFromText="141" w:rightFromText="141" w:horzAnchor="page" w:tblpX="1952" w:tblpY="724"/>
        <w:tblW w:w="58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6"/>
        <w:gridCol w:w="1097"/>
        <w:gridCol w:w="1266"/>
        <w:gridCol w:w="142"/>
        <w:gridCol w:w="1701"/>
      </w:tblGrid>
      <w:tr w:rsidR="002D15E7" w:rsidRPr="004455F2" w14:paraId="386FB460" w14:textId="77777777" w:rsidTr="002D15E7">
        <w:trPr>
          <w:trHeight w:val="300"/>
        </w:trPr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0CF52" w14:textId="77777777" w:rsidR="002D15E7" w:rsidRPr="004455F2" w:rsidRDefault="002D15E7" w:rsidP="00B71DB6">
            <w:pPr>
              <w:rPr>
                <w:rFonts w:ascii="Calibri" w:eastAsia="Times New Roman" w:hAnsi="Calibri"/>
                <w:b/>
                <w:color w:val="000000"/>
                <w:lang w:val="es-MX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E47CC" w14:textId="77777777" w:rsidR="002D15E7" w:rsidRPr="004455F2" w:rsidRDefault="002D15E7" w:rsidP="00B71DB6">
            <w:pPr>
              <w:jc w:val="center"/>
              <w:rPr>
                <w:rFonts w:ascii="Calibri" w:eastAsia="Times New Roman" w:hAnsi="Calibri"/>
                <w:b/>
                <w:color w:val="000000"/>
                <w:lang w:val="es-MX"/>
              </w:rPr>
            </w:pPr>
          </w:p>
        </w:tc>
        <w:tc>
          <w:tcPr>
            <w:tcW w:w="3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487EF" w14:textId="058ACB1B" w:rsidR="002D15E7" w:rsidRPr="004455F2" w:rsidRDefault="002D15E7" w:rsidP="00B71DB6">
            <w:pPr>
              <w:rPr>
                <w:rFonts w:ascii="Calibri" w:eastAsia="Times New Roman" w:hAnsi="Calibri"/>
                <w:b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b/>
                <w:color w:val="000000"/>
                <w:lang w:val="es-MX"/>
              </w:rPr>
              <w:t xml:space="preserve">     </w:t>
            </w:r>
            <w:r w:rsidRPr="004455F2">
              <w:rPr>
                <w:rFonts w:ascii="Calibri" w:eastAsia="Times New Roman" w:hAnsi="Calibri"/>
                <w:b/>
                <w:color w:val="000000"/>
                <w:lang w:val="es-MX"/>
              </w:rPr>
              <w:t>GenBank accesion</w:t>
            </w:r>
          </w:p>
        </w:tc>
      </w:tr>
      <w:tr w:rsidR="002D15E7" w:rsidRPr="004455F2" w14:paraId="46E9250E" w14:textId="77777777" w:rsidTr="002D15E7">
        <w:trPr>
          <w:trHeight w:val="300"/>
        </w:trPr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1A3D" w14:textId="77777777" w:rsidR="002D15E7" w:rsidRPr="004455F2" w:rsidRDefault="002D15E7" w:rsidP="00B71DB6">
            <w:pPr>
              <w:rPr>
                <w:rFonts w:ascii="Calibri" w:eastAsia="Times New Roman" w:hAnsi="Calibri"/>
                <w:b/>
                <w:color w:val="000000"/>
                <w:lang w:val="es-MX"/>
              </w:rPr>
            </w:pPr>
            <w:r w:rsidRPr="004455F2">
              <w:rPr>
                <w:rFonts w:ascii="Calibri" w:eastAsia="Times New Roman" w:hAnsi="Calibri"/>
                <w:b/>
                <w:color w:val="000000"/>
                <w:lang w:val="es-MX"/>
              </w:rPr>
              <w:t>Haplotyp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5BD8" w14:textId="77777777" w:rsidR="002D15E7" w:rsidRPr="004455F2" w:rsidRDefault="002D15E7" w:rsidP="00B71DB6">
            <w:pPr>
              <w:jc w:val="center"/>
              <w:rPr>
                <w:rFonts w:ascii="Calibri" w:eastAsia="Times New Roman" w:hAnsi="Calibri"/>
                <w:b/>
                <w:color w:val="000000"/>
                <w:lang w:val="es-MX"/>
              </w:rPr>
            </w:pPr>
            <w:r w:rsidRPr="004455F2">
              <w:rPr>
                <w:rFonts w:ascii="Calibri" w:eastAsia="Times New Roman" w:hAnsi="Calibri"/>
                <w:b/>
                <w:color w:val="000000"/>
                <w:lang w:val="es-MX"/>
              </w:rPr>
              <w:t>Clon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12FFD" w14:textId="4604204B" w:rsidR="002D15E7" w:rsidRPr="004455F2" w:rsidRDefault="002D15E7" w:rsidP="00B71DB6">
            <w:pPr>
              <w:rPr>
                <w:rFonts w:ascii="Calibri" w:eastAsia="Times New Roman" w:hAnsi="Calibri"/>
                <w:b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b/>
                <w:color w:val="000000"/>
                <w:lang w:val="es-MX"/>
              </w:rPr>
              <w:t>rpl32-trn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4476" w14:textId="6C034E0F" w:rsidR="002D15E7" w:rsidRPr="004455F2" w:rsidRDefault="002D15E7" w:rsidP="00B71DB6">
            <w:pPr>
              <w:rPr>
                <w:rFonts w:ascii="Calibri" w:eastAsia="Times New Roman" w:hAnsi="Calibri"/>
                <w:b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b/>
                <w:color w:val="000000"/>
                <w:lang w:val="es-MX"/>
              </w:rPr>
              <w:t xml:space="preserve">  trnH-psbA</w:t>
            </w:r>
          </w:p>
        </w:tc>
      </w:tr>
      <w:tr w:rsidR="002D15E7" w:rsidRPr="00D01D7B" w14:paraId="04D84DA2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7070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590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7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6DD3E" w14:textId="4A5891E8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F5F0" w14:textId="410FF3A0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2</w:t>
            </w:r>
          </w:p>
        </w:tc>
      </w:tr>
      <w:tr w:rsidR="002D15E7" w:rsidRPr="00D01D7B" w14:paraId="6ABAAAC9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FFD6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B997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8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80345" w14:textId="7340FDE1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B1A4" w14:textId="0EC770F0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2</w:t>
            </w:r>
          </w:p>
        </w:tc>
      </w:tr>
      <w:tr w:rsidR="002D15E7" w:rsidRPr="00D01D7B" w14:paraId="4DAB1502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DF5A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C9C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CA443" w14:textId="7E1AA24E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205D" w14:textId="13AE7E1F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2</w:t>
            </w:r>
          </w:p>
        </w:tc>
      </w:tr>
      <w:tr w:rsidR="002D15E7" w:rsidRPr="00D01D7B" w14:paraId="65602D9F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A1D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92F3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8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C5BC8" w14:textId="655F7C24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5B02" w14:textId="0DAA4D9B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1</w:t>
            </w:r>
          </w:p>
        </w:tc>
      </w:tr>
      <w:tr w:rsidR="002D15E7" w:rsidRPr="00D01D7B" w14:paraId="0BB706A5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1510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AA9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C6D33" w14:textId="4C7451D8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42B0" w14:textId="1CECF2A3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3</w:t>
            </w:r>
          </w:p>
        </w:tc>
      </w:tr>
      <w:tr w:rsidR="002D15E7" w:rsidRPr="00D01D7B" w14:paraId="491725A0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9A86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AB18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593A1" w14:textId="3528DEC5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9C32" w14:textId="4756DE7D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9</w:t>
            </w:r>
          </w:p>
        </w:tc>
      </w:tr>
      <w:tr w:rsidR="002D15E7" w:rsidRPr="00D01D7B" w14:paraId="29AB2A38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830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23D8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66627" w14:textId="450A8195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71B" w14:textId="4479BF72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3</w:t>
            </w:r>
          </w:p>
        </w:tc>
      </w:tr>
      <w:tr w:rsidR="002D15E7" w:rsidRPr="00D01D7B" w14:paraId="515A18CD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6EA7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BB03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50F16" w14:textId="0D5E4BD6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1A5C" w14:textId="1BBF79B9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0</w:t>
            </w:r>
          </w:p>
        </w:tc>
      </w:tr>
      <w:tr w:rsidR="002D15E7" w:rsidRPr="00D01D7B" w14:paraId="1EE06B91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5495" w14:textId="6DB563E9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7F04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4015A" w14:textId="14E9626E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0B5" w14:textId="1D74623C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1</w:t>
            </w:r>
          </w:p>
        </w:tc>
      </w:tr>
      <w:tr w:rsidR="002D15E7" w:rsidRPr="00D01D7B" w14:paraId="7A108ADE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4F40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F38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4C834" w14:textId="3692FDDB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806F" w14:textId="5FA0CEE6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6</w:t>
            </w:r>
          </w:p>
        </w:tc>
      </w:tr>
      <w:tr w:rsidR="002D15E7" w:rsidRPr="00D01D7B" w14:paraId="11822670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77D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4587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6F528" w14:textId="1AE3DC28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432" w14:textId="6F512272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5</w:t>
            </w:r>
          </w:p>
        </w:tc>
      </w:tr>
      <w:tr w:rsidR="002D15E7" w:rsidRPr="00D01D7B" w14:paraId="3CF30B42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5FBE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D9B0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310E4" w14:textId="20224639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EA5D" w14:textId="1609F2ED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6</w:t>
            </w:r>
          </w:p>
        </w:tc>
      </w:tr>
      <w:tr w:rsidR="002D15E7" w:rsidRPr="00D01D7B" w14:paraId="5C44842D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BAF1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2D4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7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E9923" w14:textId="46674D92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C2B4" w14:textId="3DF73CD2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4</w:t>
            </w:r>
          </w:p>
        </w:tc>
      </w:tr>
      <w:tr w:rsidR="002D15E7" w:rsidRPr="00D01D7B" w14:paraId="0058C11F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95C7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E8E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36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DEA0A" w14:textId="282924B3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0091" w14:textId="2F550635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25</w:t>
            </w:r>
          </w:p>
        </w:tc>
      </w:tr>
      <w:tr w:rsidR="002D15E7" w:rsidRPr="00D01D7B" w14:paraId="4B37EFF9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7177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CB4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2DE4E" w14:textId="6B04A45E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01E3" w14:textId="4560E0E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1</w:t>
            </w:r>
          </w:p>
        </w:tc>
      </w:tr>
      <w:tr w:rsidR="002D15E7" w:rsidRPr="00D01D7B" w14:paraId="70913419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023E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D5C0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6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D8192" w14:textId="2060444E" w:rsidR="002D15E7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D654" w14:textId="6CF4C41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24</w:t>
            </w:r>
          </w:p>
        </w:tc>
      </w:tr>
      <w:tr w:rsidR="002D15E7" w:rsidRPr="00D01D7B" w14:paraId="4D76DA29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8431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0EDD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D51DC" w14:textId="011B2C15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FD90" w14:textId="44218F83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27</w:t>
            </w:r>
          </w:p>
        </w:tc>
      </w:tr>
      <w:tr w:rsidR="002D15E7" w:rsidRPr="00D01D7B" w14:paraId="79E01C45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456A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E146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E8215" w14:textId="6FAE28FF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3E9A" w14:textId="70F014A5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672928">
              <w:rPr>
                <w:rFonts w:ascii="Calibri" w:eastAsia="Times New Roman" w:hAnsi="Calibri"/>
                <w:color w:val="000000"/>
                <w:lang w:val="es-MX"/>
              </w:rPr>
              <w:t>KY397726</w:t>
            </w:r>
          </w:p>
        </w:tc>
      </w:tr>
      <w:tr w:rsidR="002D15E7" w:rsidRPr="00D01D7B" w14:paraId="731217D2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8B83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F196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64634" w14:textId="5812C2EF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EEE5" w14:textId="1265DDF6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28</w:t>
            </w:r>
          </w:p>
        </w:tc>
      </w:tr>
      <w:tr w:rsidR="002D15E7" w:rsidRPr="00D01D7B" w14:paraId="30A677AA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BEF7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BDF4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3F6D2" w14:textId="75AD4290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2AA2" w14:textId="52030109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8</w:t>
            </w:r>
          </w:p>
        </w:tc>
      </w:tr>
      <w:tr w:rsidR="002D15E7" w:rsidRPr="00D01D7B" w14:paraId="31A674E3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83A7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824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5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D5000" w14:textId="6E73AE6F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13F6" w14:textId="12FC9C42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5</w:t>
            </w:r>
          </w:p>
        </w:tc>
      </w:tr>
      <w:tr w:rsidR="002D15E7" w:rsidRPr="00D01D7B" w14:paraId="4978B5C9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EC0D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826B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5C379" w14:textId="06C8FA63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896" w14:textId="326E4913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7</w:t>
            </w:r>
          </w:p>
        </w:tc>
      </w:tr>
      <w:tr w:rsidR="002D15E7" w:rsidRPr="00D01D7B" w14:paraId="113A8B91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001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B3FD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EA45C" w14:textId="186CC3F2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D1A5" w14:textId="48605E7E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6</w:t>
            </w:r>
          </w:p>
        </w:tc>
      </w:tr>
      <w:tr w:rsidR="002D15E7" w:rsidRPr="00D01D7B" w14:paraId="73093414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0402" w14:textId="0771DBDB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7B66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08403" w14:textId="3C42EAD6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B427" w14:textId="7C6DBE4A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4</w:t>
            </w:r>
          </w:p>
        </w:tc>
      </w:tr>
      <w:tr w:rsidR="002D15E7" w:rsidRPr="00D01D7B" w14:paraId="4E6135EC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DC93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D03D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AA16C" w14:textId="760FA82A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007" w14:textId="3FC27C28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5</w:t>
            </w:r>
          </w:p>
        </w:tc>
      </w:tr>
      <w:tr w:rsidR="002D15E7" w:rsidRPr="00D01D7B" w14:paraId="279B9571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E15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6BF6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5C87B" w14:textId="520A0B8B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75EA" w14:textId="23653ECD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8</w:t>
            </w:r>
          </w:p>
        </w:tc>
      </w:tr>
      <w:tr w:rsidR="002D15E7" w:rsidRPr="00D01D7B" w14:paraId="285492F2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CADF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970A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84008" w14:textId="7FAF99C3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4628" w14:textId="292EE90E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0</w:t>
            </w:r>
          </w:p>
        </w:tc>
      </w:tr>
      <w:tr w:rsidR="002D15E7" w:rsidRPr="00D01D7B" w14:paraId="0E9BFC58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3B5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AFC5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9DF89" w14:textId="797EE8BF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A50" w14:textId="49C26839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3</w:t>
            </w:r>
          </w:p>
        </w:tc>
      </w:tr>
      <w:tr w:rsidR="002D15E7" w:rsidRPr="00D01D7B" w14:paraId="20BDF3FC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1BC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1C0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03AB5" w14:textId="7C8731C9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8564" w14:textId="7225D844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2</w:t>
            </w:r>
          </w:p>
        </w:tc>
      </w:tr>
      <w:tr w:rsidR="002D15E7" w:rsidRPr="00D01D7B" w14:paraId="086CC4A7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D973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CE85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644E5" w14:textId="4C76C0AE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9191" w14:textId="73E5D5C6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4</w:t>
            </w:r>
          </w:p>
        </w:tc>
      </w:tr>
      <w:tr w:rsidR="002D15E7" w:rsidRPr="00D01D7B" w14:paraId="72A0DAF9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064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0F3C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44603" w14:textId="43A6A0B4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41A5" w14:textId="4D82841C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59</w:t>
            </w:r>
          </w:p>
        </w:tc>
      </w:tr>
      <w:tr w:rsidR="002D15E7" w:rsidRPr="00D01D7B" w14:paraId="74D18B00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7074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E7E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D59B7" w14:textId="0DFB81FD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6523" w14:textId="75A0286C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0</w:t>
            </w:r>
          </w:p>
        </w:tc>
      </w:tr>
      <w:tr w:rsidR="002D15E7" w:rsidRPr="00D01D7B" w14:paraId="6168B6C6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8533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C2ED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53DEB" w14:textId="07DE1838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F049" w14:textId="648DEA90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1</w:t>
            </w:r>
          </w:p>
        </w:tc>
      </w:tr>
      <w:tr w:rsidR="002D15E7" w:rsidRPr="00D01D7B" w14:paraId="50CD7C1A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C531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948F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0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BB7DF" w14:textId="3897242D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0ECA" w14:textId="548C0B28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47</w:t>
            </w:r>
          </w:p>
        </w:tc>
      </w:tr>
      <w:tr w:rsidR="002D15E7" w:rsidRPr="00D01D7B" w14:paraId="716EE9CA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CEA7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DB60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531B6" w14:textId="72AEF9C0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B58" w14:textId="2B45EF52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9</w:t>
            </w:r>
          </w:p>
        </w:tc>
      </w:tr>
      <w:tr w:rsidR="002D15E7" w:rsidRPr="00D01D7B" w14:paraId="30708DA3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D694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0B2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B0EE1" w14:textId="58211D51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09D7" w14:textId="22A7009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29</w:t>
            </w:r>
          </w:p>
        </w:tc>
      </w:tr>
      <w:tr w:rsidR="002D15E7" w:rsidRPr="00D01D7B" w14:paraId="76ECACFB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81DA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7A7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298BC" w14:textId="3F2D352E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5B3D" w14:textId="31010C32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2</w:t>
            </w:r>
          </w:p>
        </w:tc>
      </w:tr>
      <w:tr w:rsidR="002D15E7" w:rsidRPr="00D01D7B" w14:paraId="486EC841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0FCB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D43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5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DF8E7" w14:textId="3B5CC831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08C" w14:textId="4C85F6A0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8</w:t>
            </w:r>
          </w:p>
        </w:tc>
      </w:tr>
      <w:tr w:rsidR="002D15E7" w:rsidRPr="00D01D7B" w14:paraId="5ABA980A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4718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499F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C3884" w14:textId="4D976774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33CD" w14:textId="7FEB29E3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7</w:t>
            </w:r>
          </w:p>
        </w:tc>
      </w:tr>
      <w:tr w:rsidR="002D15E7" w:rsidRPr="00D01D7B" w14:paraId="25F0688D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8BDA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A53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6C614" w14:textId="4468A508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1414" w14:textId="362AFEDD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30</w:t>
            </w:r>
          </w:p>
        </w:tc>
      </w:tr>
      <w:tr w:rsidR="002D15E7" w:rsidRPr="00D01D7B" w14:paraId="56C7CD69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7D3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1E2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A15BE" w14:textId="4D809EE4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78D7" w14:textId="2E86B3DE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5</w:t>
            </w:r>
          </w:p>
        </w:tc>
      </w:tr>
      <w:tr w:rsidR="002D15E7" w:rsidRPr="00D01D7B" w14:paraId="4000442D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6DA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7DA4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6903D" w14:textId="08921CDA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CB42" w14:textId="1BF4F5CF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4</w:t>
            </w:r>
          </w:p>
        </w:tc>
      </w:tr>
      <w:tr w:rsidR="002D15E7" w:rsidRPr="00D01D7B" w14:paraId="1BA623A5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57A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lastRenderedPageBreak/>
              <w:t>H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F14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2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21924" w14:textId="109C9EC0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900" w14:textId="48483746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3</w:t>
            </w:r>
          </w:p>
        </w:tc>
      </w:tr>
      <w:tr w:rsidR="002D15E7" w:rsidRPr="00D01D7B" w14:paraId="263B2174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25D7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8C17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9C215" w14:textId="4E8D9049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FFCE" w14:textId="1EEEFD59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7</w:t>
            </w:r>
          </w:p>
        </w:tc>
      </w:tr>
      <w:tr w:rsidR="002D15E7" w:rsidRPr="00D01D7B" w14:paraId="0794FFFF" w14:textId="77777777" w:rsidTr="002D15E7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1E74" w14:textId="77777777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H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34A3" w14:textId="77777777" w:rsidR="002D15E7" w:rsidRPr="00D01D7B" w:rsidRDefault="002D15E7" w:rsidP="00B71DB6">
            <w:pPr>
              <w:jc w:val="center"/>
              <w:rPr>
                <w:rFonts w:ascii="Calibri" w:eastAsia="Times New Roman" w:hAnsi="Calibri"/>
                <w:color w:val="000000"/>
                <w:lang w:val="es-MX"/>
              </w:rPr>
            </w:pPr>
            <w:r w:rsidRPr="00D01D7B">
              <w:rPr>
                <w:rFonts w:ascii="Calibri" w:eastAsia="Times New Roman" w:hAnsi="Calibri"/>
                <w:color w:val="000000"/>
                <w:lang w:val="es-MX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6B4D0" w14:textId="71CE7BC8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2BA7" w14:textId="6606758A" w:rsidR="002D15E7" w:rsidRPr="00D01D7B" w:rsidRDefault="002D15E7" w:rsidP="00B71DB6">
            <w:pPr>
              <w:rPr>
                <w:rFonts w:ascii="Calibri" w:eastAsia="Times New Roman" w:hAnsi="Calibri"/>
                <w:color w:val="000000"/>
                <w:lang w:val="es-MX"/>
              </w:rPr>
            </w:pPr>
            <w:r>
              <w:rPr>
                <w:rFonts w:ascii="Calibri" w:eastAsia="Times New Roman" w:hAnsi="Calibri"/>
                <w:color w:val="000000"/>
                <w:lang w:val="es-MX"/>
              </w:rPr>
              <w:t>KY397766</w:t>
            </w:r>
          </w:p>
        </w:tc>
      </w:tr>
    </w:tbl>
    <w:p w14:paraId="7A2D847E" w14:textId="77777777" w:rsidR="004455F2" w:rsidRDefault="004455F2"/>
    <w:sectPr w:rsidR="004455F2" w:rsidSect="003C2FA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5F2"/>
    <w:rsid w:val="0000645D"/>
    <w:rsid w:val="001464EA"/>
    <w:rsid w:val="00171A8D"/>
    <w:rsid w:val="00211D59"/>
    <w:rsid w:val="00252531"/>
    <w:rsid w:val="002D15E7"/>
    <w:rsid w:val="003121A4"/>
    <w:rsid w:val="003A454F"/>
    <w:rsid w:val="003C2FA4"/>
    <w:rsid w:val="00402F6F"/>
    <w:rsid w:val="004455F2"/>
    <w:rsid w:val="005B5123"/>
    <w:rsid w:val="005D2112"/>
    <w:rsid w:val="00672928"/>
    <w:rsid w:val="00813515"/>
    <w:rsid w:val="00830BA4"/>
    <w:rsid w:val="00872FE7"/>
    <w:rsid w:val="008F55E9"/>
    <w:rsid w:val="0094160D"/>
    <w:rsid w:val="00A16F30"/>
    <w:rsid w:val="00A1716D"/>
    <w:rsid w:val="00B35280"/>
    <w:rsid w:val="00B71DB6"/>
    <w:rsid w:val="00B9596B"/>
    <w:rsid w:val="00BA3321"/>
    <w:rsid w:val="00C537B6"/>
    <w:rsid w:val="00CC746A"/>
    <w:rsid w:val="00D51F80"/>
    <w:rsid w:val="00F56B10"/>
    <w:rsid w:val="00FC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C830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75</Characters>
  <Application>Microsoft Macintosh Word</Application>
  <DocSecurity>0</DocSecurity>
  <Lines>17</Lines>
  <Paragraphs>4</Paragraphs>
  <ScaleCrop>false</ScaleCrop>
  <Company>Personal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. Angulo Pérez</dc:creator>
  <cp:keywords/>
  <dc:description/>
  <cp:lastModifiedBy>Revisor/Reviewer Centeno</cp:lastModifiedBy>
  <cp:revision>2</cp:revision>
  <dcterms:created xsi:type="dcterms:W3CDTF">2017-01-05T20:59:00Z</dcterms:created>
  <dcterms:modified xsi:type="dcterms:W3CDTF">2017-01-05T20:59:00Z</dcterms:modified>
</cp:coreProperties>
</file>